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984D" w14:textId="77777777" w:rsidR="001E3252" w:rsidRPr="000A1A00" w:rsidRDefault="001E3252" w:rsidP="001E3252">
      <w:pPr>
        <w:spacing w:line="360" w:lineRule="auto"/>
        <w:jc w:val="both"/>
        <w:rPr>
          <w:rFonts w:ascii="Georgia" w:hAnsi="Georgia"/>
          <w:b/>
          <w:bCs/>
          <w:lang w:val="en-US"/>
        </w:rPr>
      </w:pPr>
      <w:r w:rsidRPr="000A1A00">
        <w:rPr>
          <w:rFonts w:ascii="Georgia" w:hAnsi="Georgia"/>
          <w:b/>
          <w:bCs/>
          <w:lang w:val="en-US"/>
        </w:rPr>
        <w:t xml:space="preserve">Appendix 1: List of the general questions presented in </w:t>
      </w:r>
      <w:r>
        <w:rPr>
          <w:rFonts w:ascii="Georgia" w:hAnsi="Georgia"/>
          <w:b/>
          <w:bCs/>
          <w:lang w:val="en-US"/>
        </w:rPr>
        <w:t xml:space="preserve">the </w:t>
      </w:r>
      <w:proofErr w:type="spellStart"/>
      <w:r w:rsidRPr="000A1A00">
        <w:rPr>
          <w:rFonts w:ascii="Georgia" w:hAnsi="Georgia"/>
          <w:b/>
          <w:bCs/>
          <w:lang w:val="en-US"/>
        </w:rPr>
        <w:t>Voicesense</w:t>
      </w:r>
      <w:proofErr w:type="spellEnd"/>
      <w:r w:rsidRPr="000A1A00">
        <w:rPr>
          <w:rFonts w:ascii="Georgia" w:hAnsi="Georgia"/>
          <w:b/>
          <w:bCs/>
          <w:lang w:val="en-US"/>
        </w:rPr>
        <w:t xml:space="preserve"> mobile audio collection application </w:t>
      </w:r>
    </w:p>
    <w:p w14:paraId="72178EC5" w14:textId="77777777" w:rsidR="001E3252" w:rsidRPr="000A1A00" w:rsidRDefault="001E3252" w:rsidP="001E3252">
      <w:pPr>
        <w:spacing w:line="360" w:lineRule="auto"/>
        <w:jc w:val="both"/>
        <w:rPr>
          <w:rFonts w:ascii="Georgia" w:hAnsi="Georgia"/>
          <w:lang w:val="en-US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26"/>
      </w:tblGrid>
      <w:tr w:rsidR="001E3252" w:rsidRPr="009F6A03" w14:paraId="34BA7A36" w14:textId="77777777" w:rsidTr="000F076F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6F6F6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CD22BE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  <w:lang w:val="en-US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>1. Please say in a few sentences how was your day yesterday. What did you do, how did you feel?</w:t>
            </w:r>
          </w:p>
        </w:tc>
      </w:tr>
      <w:tr w:rsidR="001E3252" w:rsidRPr="000A1A00" w14:paraId="25F8D14F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EF4361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 xml:space="preserve">2. Please speak briefly about any topic that is on your mind today. </w:t>
            </w:r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 xml:space="preserve">Work, friends, </w:t>
            </w:r>
            <w:proofErr w:type="gramStart"/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>family</w:t>
            </w:r>
            <w:proofErr w:type="gramEnd"/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 xml:space="preserve"> or anything else.</w:t>
            </w:r>
          </w:p>
        </w:tc>
      </w:tr>
      <w:tr w:rsidR="001E3252" w:rsidRPr="000A1A00" w14:paraId="09B2848F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6F6F6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827AEC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 xml:space="preserve">3. Please say a few sentences about your hobbies. Do you like Sports? TV? </w:t>
            </w:r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>Reading? Other? What do you like about it?</w:t>
            </w:r>
          </w:p>
        </w:tc>
      </w:tr>
      <w:tr w:rsidR="001E3252" w:rsidRPr="009F6A03" w14:paraId="69D3619D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9406BE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  <w:lang w:val="en-US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>4. Please speak briefly about the recent week. What did you do? Did anything special happen?</w:t>
            </w:r>
          </w:p>
        </w:tc>
      </w:tr>
      <w:tr w:rsidR="001E3252" w:rsidRPr="000A1A00" w14:paraId="683866FC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6F6F6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54C5E2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 xml:space="preserve">5. Please say a few sentences about your social life. How often do you meet with friends? </w:t>
            </w:r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>Do you spend quality time with your family?</w:t>
            </w:r>
          </w:p>
        </w:tc>
      </w:tr>
      <w:tr w:rsidR="001E3252" w:rsidRPr="000A1A00" w14:paraId="14FA9D41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D3C35D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 xml:space="preserve">6. Please say in a few sentences what are your plans or expectations for tomorrow or the near future. </w:t>
            </w:r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>Are there any preparations?</w:t>
            </w:r>
          </w:p>
        </w:tc>
      </w:tr>
      <w:tr w:rsidR="001E3252" w:rsidRPr="009F6A03" w14:paraId="6C322D6B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6F6F6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6F919D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  <w:lang w:val="en-US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>7. Please describe in a few sentences your daily routine. Work, leisure, meals, times. How do you feel about your daily routine?</w:t>
            </w:r>
          </w:p>
        </w:tc>
      </w:tr>
      <w:tr w:rsidR="001E3252" w:rsidRPr="000A1A00" w14:paraId="514BF5CB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054599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 xml:space="preserve">8. Please say a few sentences about the kind of music that you like or the type of movies that you prefer. </w:t>
            </w:r>
            <w:r w:rsidRPr="000A1A00">
              <w:rPr>
                <w:rFonts w:ascii="Georgia" w:hAnsi="Georgia"/>
                <w:color w:val="333333"/>
                <w:sz w:val="21"/>
                <w:szCs w:val="21"/>
              </w:rPr>
              <w:t>What do you like about it?</w:t>
            </w:r>
          </w:p>
        </w:tc>
      </w:tr>
      <w:tr w:rsidR="001E3252" w:rsidRPr="009F6A03" w14:paraId="198F5AD0" w14:textId="77777777" w:rsidTr="000F076F"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6F6F6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214635" w14:textId="77777777" w:rsidR="001E3252" w:rsidRPr="000A1A00" w:rsidRDefault="001E3252" w:rsidP="000F076F">
            <w:pPr>
              <w:spacing w:after="300" w:line="360" w:lineRule="auto"/>
              <w:jc w:val="both"/>
              <w:rPr>
                <w:rFonts w:ascii="Georgia" w:hAnsi="Georgia"/>
                <w:color w:val="333333"/>
                <w:sz w:val="21"/>
                <w:szCs w:val="21"/>
                <w:lang w:val="en-US"/>
              </w:rPr>
            </w:pPr>
            <w:r w:rsidRPr="000A1A00">
              <w:rPr>
                <w:rFonts w:ascii="Georgia" w:hAnsi="Georgia"/>
                <w:color w:val="333333"/>
                <w:sz w:val="21"/>
                <w:szCs w:val="21"/>
                <w:lang w:val="en-US"/>
              </w:rPr>
              <w:t>9. How do you feel about life in general? Are you satisfied? Would you change anything?</w:t>
            </w:r>
          </w:p>
        </w:tc>
      </w:tr>
    </w:tbl>
    <w:p w14:paraId="2B9BA532" w14:textId="77777777" w:rsidR="001E3252" w:rsidRPr="000A1A00" w:rsidRDefault="001E3252" w:rsidP="001E3252">
      <w:pPr>
        <w:spacing w:line="360" w:lineRule="auto"/>
        <w:jc w:val="both"/>
        <w:rPr>
          <w:rFonts w:ascii="Georgia" w:hAnsi="Georgia"/>
          <w:b/>
          <w:bCs/>
          <w:lang w:val="en-US"/>
        </w:rPr>
      </w:pPr>
    </w:p>
    <w:p w14:paraId="050816C2" w14:textId="77777777" w:rsidR="00D00EEA" w:rsidRPr="001E3252" w:rsidRDefault="00D00EEA">
      <w:pPr>
        <w:rPr>
          <w:lang w:val="en-US"/>
        </w:rPr>
      </w:pPr>
    </w:p>
    <w:sectPr w:rsidR="00D00EEA" w:rsidRPr="001E3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E3252"/>
    <w:rsid w:val="001E3252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B880F"/>
  <w15:chartTrackingRefBased/>
  <w15:docId w15:val="{A5E82129-0213-4F81-B7CA-3D4F2E237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6-13T05:48:00Z</dcterms:created>
  <dcterms:modified xsi:type="dcterms:W3CDTF">2022-06-13T05:48:00Z</dcterms:modified>
</cp:coreProperties>
</file>